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_Ref345488165"/>
      <w:bookmarkStart w:id="1" w:name="_Ref347312259"/>
      <w:bookmarkEnd w:id="0"/>
      <w:r>
        <w:rPr>
          <w:b/>
          <w:szCs w:val="24"/>
        </w:rPr>
        <w:t xml:space="preserve">Table </w:t>
      </w:r>
      <w:bookmarkEnd w:id="1"/>
      <w:r>
        <w:rPr>
          <w:b/>
          <w:szCs w:val="24"/>
        </w:rPr>
        <w:t xml:space="preserve">S2. </w:t>
      </w:r>
      <w:r>
        <w:rPr>
          <w:b/>
          <w:i/>
          <w:szCs w:val="24"/>
        </w:rPr>
        <w:t>T. denticola</w:t>
      </w:r>
      <w:r>
        <w:rPr>
          <w:b/>
          <w:szCs w:val="24"/>
        </w:rPr>
        <w:t xml:space="preserve"> genes differentially expressed during co-culture with </w:t>
      </w:r>
      <w:r>
        <w:rPr>
          <w:b/>
          <w:i/>
          <w:szCs w:val="24"/>
        </w:rPr>
        <w:t>P. gingivalis</w:t>
      </w:r>
      <w:r>
        <w:rPr>
          <w:b/>
          <w:szCs w:val="24"/>
        </w:rPr>
        <w:t>. Shading indicates genes predicted to be polycistronic.</w:t>
      </w:r>
      <w:r>
        <w:rPr/>
        <w:t xml:space="preserve">  </w:t>
      </w:r>
    </w:p>
    <w:tbl>
      <w:tblPr>
        <w:tblW w:w="114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40"/>
        <w:gridCol w:w="940"/>
        <w:gridCol w:w="6220"/>
        <w:gridCol w:w="960"/>
        <w:gridCol w:w="1129"/>
      </w:tblGrid>
      <w:tr>
        <w:trPr>
          <w:trHeight w:val="76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</w:t>
              <w:br/>
              <w:t>Nam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ld</w:t>
              <w:br/>
              <w:t>Change</w:t>
              <w:br/>
              <w:t>(Co/Mono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 xml:space="preserve"> value</w:t>
            </w:r>
          </w:p>
        </w:tc>
        <w:tc>
          <w:tcPr>
            <w:tcW w:w="6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Gene </w:t>
              <w:br/>
              <w:t>Produc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</w:t>
              <w:br/>
              <w:t>Symbol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G</w:t>
              <w:br/>
              <w:t>Category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1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enetetrahydrofolate dehydrogenase/</w:t>
              <w:br/>
              <w:t>methenyltetrahydrofolate cyclohydrola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folD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1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1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2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ATP-binding protein, HlyB family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2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ATP-binding protein, HlyB family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TS system, IIA compon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NA polymerase sigma-70 factor, region 2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0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sz w:val="20"/>
                <w:szCs w:val="20"/>
                <w:lang w:val="pt-BR"/>
              </w:rPr>
              <w:t>RNA polymerase sigma-24 factor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pt-B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1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1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1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lagellar protein F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fliS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23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2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omboid family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amine ABC transporter, thiamine-binding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egral membrane protein, YeeE/YedE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6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6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sz w:val="20"/>
                <w:szCs w:val="20"/>
                <w:lang w:val="sv-SE"/>
              </w:rPr>
              <w:t>ABC transporter, ATP-binding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1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al regulator, GntR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2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enylate/guanylate cyclase catalytic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2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ermease, GntP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2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, authentic frameshif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al regulator, TetR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3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ibonucleoside-diphosphate reductase, beta subunit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nrdB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3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cosamine-6-phosphate isomeras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nagB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-accepting chemotaxis protein-like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al regulator, TetR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porter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cterial Ig-like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8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1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sz w:val="20"/>
                <w:szCs w:val="20"/>
                <w:lang w:val="pt-BR"/>
              </w:rPr>
              <w:t>(R)-hydroxyglutaryl-CoA dehydratase activator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gdC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8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8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3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sz w:val="20"/>
                <w:szCs w:val="20"/>
                <w:lang w:val="pt-BR"/>
              </w:rPr>
              <w:t>(R)-2-hydroxyglutaryl-CoA dehydratase, beta subunit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pt-BR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9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39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sz w:val="20"/>
                <w:szCs w:val="20"/>
                <w:lang w:val="pt-BR"/>
              </w:rPr>
              <w:t>(R)-2-hydroxyglutaryl-CoA dehydratase, beta subunit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pt-BR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4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jor outer sheath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4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4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4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4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NR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4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-accepting chemotaxis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0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onyl CoA-acyl carrier protein transacylase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0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oxoacyl-(acyl-carrier-protein) synthase III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fabH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-chaperone protein Gr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grp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6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63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6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S assembly ATPase SufC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sufC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6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S assembly protein SufB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sufB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7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67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7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7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ionine-R-sulfoxide 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msrA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7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76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ase complex-associated polypeptid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prcA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76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rine protease, dentilis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81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81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eptidase, M20/M25/M40 family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83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3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833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8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odanese-like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9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NA polymerase sigma-70 factor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51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9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oligopeptide/dipeptide ABC transporter, </w:t>
              <w:br/>
              <w:t>periplasmic peptide-binding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0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-accepting chemotaxis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51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dicarboxylate transporter, </w:t>
              <w:br/>
              <w:t>periplasmic dicarboxylate-binding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3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al regulator, PadR family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3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6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6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sz w:val="20"/>
                <w:szCs w:val="20"/>
                <w:lang w:val="sv-SE"/>
              </w:rPr>
              <w:t>oligopeptide/dipeptide ABC transporter, ATP-binding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6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ligopeptide/dipeptide ABC transporter, permease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7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sz w:val="20"/>
                <w:szCs w:val="20"/>
                <w:lang w:val="sv-SE"/>
              </w:rPr>
              <w:t>peptide ABC transporter, peptide-binding protein OppA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oppA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07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1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18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sz w:val="20"/>
                <w:szCs w:val="20"/>
                <w:lang w:val="sv-SE"/>
              </w:rPr>
              <w:t>NAD(P) transhydrogenase, beta subunit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pntB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18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NAD(P) transhydrogenase, </w:t>
              <w:br/>
              <w:t>alpha subunit, authentic frameshift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1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2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2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2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ino acid carrier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2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ribosomal subunit interface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3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trypsin domain/PDZ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3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dA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flagellar filament outer layer protein FlaA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13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idylyltransferase/</w:t>
              <w:br/>
              <w:t>phosphoenolpyruvate phosphomutase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1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onopyruvate decarboxylase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1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sz w:val="20"/>
                <w:szCs w:val="20"/>
                <w:lang w:val="pt-BR"/>
              </w:rPr>
              <w:t>nucleotidyl transferase/aminotransferase, class V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pt-BR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1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permease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1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osyl transferase, group 2 family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2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2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2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2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inotransferase, DegT/DnrJ/EryC1/StrS family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3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psular polysaccharide biosynthesis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3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osyl transferase, group 1 family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44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TDP-glucose 4,6-dehydratas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rfbB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5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5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58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58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1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1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2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ine cleavage system P protein, subunit 2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gcvP2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2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ine cleavage system P protein, subunit 1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gcvP1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2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ine cleavage system H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gcvH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6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molys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7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7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7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8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permease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lliday junction DNA helicase Ruv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ruvB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peptidyl-prolyl cis-trans isomerase, FKBP-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permease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lipoprotein TmpC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1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spartate ammonia-lyase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0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mpA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0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0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08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ino acid kinase family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08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naJ domain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0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C4 zinc finger domain protein, DksA/TraR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cine reductase complex selenoprotein Grd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grdB-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P-dependent Clp protease adaptor protein Cl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63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6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8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rB-like nuclease domain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18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2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substrate-binding 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2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-accepting chemotaxis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peptidyl-prolyl cis-trans isomerase, FKBP-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2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actokinase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0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lhB domain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0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D domain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0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molysin I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lyI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NA-binding response regula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nA 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4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MN-binding domain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4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mbrane-associated zinc metalloprotease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oprotein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7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7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7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ecorrin-8W decarboxylase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P-dependent Clp protease, proteolytic subunit Cl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clpP-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9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eptidyl-prolyl cis-trans isomeras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39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ate dehydrogen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6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2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6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2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6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domain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ibosomal protein S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rpsU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rbamate kin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rcC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-accepting chemotaxis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4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sz w:val="20"/>
                <w:szCs w:val="20"/>
                <w:lang w:val="pt-BR"/>
              </w:rPr>
              <w:t>metallo-beta-lactamase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pt-B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5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5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5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yl-accepting chemotaxis domain/</w:t>
              <w:br/>
              <w:t>unknown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5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odanese-like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0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0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8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urface antige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0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uter membrane protein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BC transporter, permease/ATP-binding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4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4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sz w:val="20"/>
                <w:szCs w:val="20"/>
                <w:lang w:val="sv-SE"/>
              </w:rPr>
              <w:t>ABC transporter, ATP-binding protein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5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</w:t>
            </w:r>
          </w:p>
        </w:tc>
        <w:tc>
          <w:tcPr>
            <w:tcW w:w="9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al regulator, putative</w:t>
            </w:r>
          </w:p>
        </w:tc>
        <w:tc>
          <w:tcPr>
            <w:tcW w:w="9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6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7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STde3, transpos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7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7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NR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7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Pase YjeQ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TDE27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  <w:bookmarkStart w:id="2" w:name="_Ref345488165"/>
      <w:bookmarkStart w:id="3" w:name="_Ref345488165"/>
      <w:bookmarkEnd w:id="3"/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3492"/>
        </w:tabs>
        <w:ind w:left="3492" w:hanging="432"/>
      </w:pPr>
      <w:rPr>
        <w:i w:val="false"/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i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1944"/>
        </w:tabs>
        <w:ind w:left="194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3708"/>
        </w:tabs>
        <w:ind w:left="37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SimSun;宋体" w:cs="Arial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rFonts w:eastAsia="SimSun;宋体"/>
      <w:b/>
      <w:szCs w:val="20"/>
      <w:lang w:val="en-US"/>
    </w:rPr>
  </w:style>
  <w:style w:type="paragraph" w:styleId="Heading3">
    <w:name w:val="Heading 3"/>
    <w:basedOn w:val="Heading2"/>
    <w:next w:val="Normal"/>
    <w:qFormat/>
    <w:pPr>
      <w:keepNext w:val="true"/>
      <w:numPr>
        <w:ilvl w:val="0"/>
        <w:numId w:val="0"/>
      </w:numPr>
      <w:spacing w:lineRule="auto" w:line="360" w:before="240" w:after="60"/>
      <w:ind w:hanging="0"/>
      <w:outlineLvl w:val="2"/>
    </w:pPr>
    <w:rPr>
      <w:szCs w:val="24"/>
      <w:lang w:val="en-US"/>
    </w:rPr>
  </w:style>
  <w:style w:type="paragraph" w:styleId="Heading4">
    <w:name w:val="Heading 4"/>
    <w:basedOn w:val="Heading3"/>
    <w:next w:val="Normal"/>
    <w:qFormat/>
    <w:pPr>
      <w:outlineLvl w:val="3"/>
    </w:pPr>
    <w:rPr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eastAsia="SimSun;宋体"/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eastAsia="SimSun;宋体"/>
      <w:b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eastAsia="SimSun;宋体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eastAsia="SimSun;宋体"/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outlineLvl w:val="8"/>
    </w:pPr>
    <w:rPr>
      <w:rFonts w:ascii="Arial" w:hAnsi="Arial" w:eastAsia="SimSun;宋体" w:cs="Arial"/>
      <w:sz w:val="20"/>
      <w:szCs w:val="20"/>
      <w:lang w:val="en-US"/>
    </w:rPr>
  </w:style>
  <w:style w:type="character" w:styleId="WW8Num1z0">
    <w:name w:val="WW8Num1z0"/>
    <w:qFormat/>
    <w:rPr>
      <w:rFonts w:cs="Times New Roman"/>
      <w:i w:val="false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Times New Roman"/>
      <w:b/>
      <w:kern w:val="2"/>
      <w:sz w:val="32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sz w:val="24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/>
      <w:sz w:val="26"/>
      <w:lang w:val="en-US"/>
    </w:rPr>
  </w:style>
  <w:style w:type="character" w:styleId="Heading6Char">
    <w:name w:val="Heading 6 Char"/>
    <w:qFormat/>
    <w:rPr>
      <w:rFonts w:ascii="Times New Roman" w:hAnsi="Times New Roman" w:eastAsia="SimSun;宋体" w:cs="Times New Roman"/>
      <w:b/>
      <w:lang w:val="en-US"/>
    </w:rPr>
  </w:style>
  <w:style w:type="character" w:styleId="Heading7Char">
    <w:name w:val="Heading 7 Char"/>
    <w:qFormat/>
    <w:rPr>
      <w:rFonts w:ascii="Times New Roman" w:hAnsi="Times New Roman" w:eastAsia="SimSun;宋体" w:cs="Times New Roman"/>
      <w:sz w:val="24"/>
      <w:lang w:val="en-US"/>
    </w:rPr>
  </w:style>
  <w:style w:type="character" w:styleId="Heading8Char">
    <w:name w:val="Heading 8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Heading9Char">
    <w:name w:val="Heading 9 Char"/>
    <w:qFormat/>
    <w:rPr>
      <w:rFonts w:ascii="Arial" w:hAnsi="Arial" w:eastAsia="SimSun;宋体" w:cs="Times New Roman"/>
      <w:lang w:val="en-US"/>
    </w:rPr>
  </w:style>
  <w:style w:type="character" w:styleId="NormalitalicsChar">
    <w:name w:val="Normal italics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lang w:val="en-US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Emphasis">
    <w:name w:val="Emphasis"/>
    <w:qFormat/>
    <w:rPr>
      <w:rFonts w:cs="Times New Roman"/>
      <w:i/>
    </w:rPr>
  </w:style>
  <w:style w:type="character" w:styleId="St">
    <w:name w:val="s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lang w:val="en-AU"/>
    </w:rPr>
  </w:style>
  <w:style w:type="character" w:styleId="PageNumber">
    <w:name w:val="Page Number"/>
    <w:rPr>
      <w:rFonts w:cs="Times New Roma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sz w:val="20"/>
      <w:lang w:val="en-AU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Nbapihighlight">
    <w:name w:val="nbapihighligh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ext">
    <w:name w:val="text"/>
    <w:qFormat/>
    <w:rPr>
      <w:rFonts w:cs="Times New Roman"/>
    </w:rPr>
  </w:style>
  <w:style w:type="character" w:styleId="Producdescription">
    <w:name w:val="producdescriptio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  <w:jc w:val="left"/>
    </w:pPr>
    <w:rPr>
      <w:rFonts w:eastAsia="SimSun;宋体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Figurecaption">
    <w:name w:val="Thesis Figure caption"/>
    <w:basedOn w:val="Caption"/>
    <w:qFormat/>
    <w:pPr>
      <w:keepNext w:val="true"/>
      <w:keepLines/>
      <w:widowControl w:val="false"/>
      <w:spacing w:lineRule="auto" w:line="360" w:before="120" w:after="0"/>
    </w:pPr>
    <w:rPr>
      <w:rFonts w:eastAsia="Times New Roman"/>
      <w:color w:val="000000"/>
      <w:sz w:val="24"/>
    </w:rPr>
  </w:style>
  <w:style w:type="paragraph" w:styleId="ThesisFigdescrp">
    <w:name w:val="Thesis Fig descrp"/>
    <w:basedOn w:val="ThesisFigurecaption"/>
    <w:qFormat/>
    <w:pPr>
      <w:spacing w:before="0" w:after="240"/>
    </w:pPr>
    <w:rPr>
      <w:b w:val="false"/>
    </w:rPr>
  </w:style>
  <w:style w:type="paragraph" w:styleId="Normalitalics">
    <w:name w:val="Normal italics"/>
    <w:basedOn w:val="Normal"/>
    <w:qFormat/>
    <w:pPr>
      <w:spacing w:lineRule="auto" w:line="360" w:before="0" w:after="0"/>
    </w:pPr>
    <w:rPr>
      <w:rFonts w:eastAsia="SimSun;宋体"/>
      <w:i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360" w:before="0" w:after="0"/>
    </w:pPr>
    <w:rPr>
      <w:rFonts w:eastAsia="SimSun;宋体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ThesisNormal">
    <w:name w:val="Thesis Normal"/>
    <w:basedOn w:val="Normal"/>
    <w:qFormat/>
    <w:pPr>
      <w:spacing w:lineRule="auto" w:line="360"/>
    </w:pPr>
    <w:rPr>
      <w:rFonts w:ascii="Calibri" w:hAnsi="Calibri" w:eastAsia="SimSun;宋体" w:cs="Calibri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lang w:val="en-AU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i/>
      <w:iCs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66">
    <w:name w:val="xl66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70">
    <w:name w:val="xl70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2">
    <w:name w:val="xl72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3">
    <w:name w:val="xl73"/>
    <w:basedOn w:val="Normal"/>
    <w:qFormat/>
    <w:pPr>
      <w:pBdr>
        <w:bottom w:val="double" w:sz="6" w:space="0" w:color="000000"/>
      </w:pBd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4">
    <w:name w:val="xl74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5">
    <w:name w:val="xl75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6">
    <w:name w:val="xl76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7">
    <w:name w:val="xl77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82">
    <w:name w:val="xl82"/>
    <w:basedOn w:val="Normal"/>
    <w:qFormat/>
    <w:pPr>
      <w:shd w:fill="BFBFBF" w:val="clear"/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83">
    <w:name w:val="xl83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eastAsia="SimSun;宋体"/>
      <w:szCs w:val="24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rFonts w:eastAsia="SimSun;宋体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47:00Z</dcterms:created>
  <dc:creator>khenght-u</dc:creator>
  <dc:description/>
  <cp:keywords/>
  <dc:language>en-US</dc:language>
  <cp:lastModifiedBy>Kate Fletcher</cp:lastModifiedBy>
  <cp:lastPrinted>2013-01-29T09:18:00Z</cp:lastPrinted>
  <dcterms:modified xsi:type="dcterms:W3CDTF">2013-07-24T04:29:00Z</dcterms:modified>
  <cp:revision>7</cp:revision>
  <dc:subject/>
  <dc:title>For Submission to IS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